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71"/>
      </w:tblGrid>
      <w:tr w:rsidR="0015792C" w:rsidRPr="00B444C1" w14:paraId="728DFA7D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E3E1" w14:textId="4A7BB603" w:rsidR="0015792C" w:rsidRPr="006208B0" w:rsidRDefault="00CB289C" w:rsidP="00F91212">
            <w:pPr>
              <w:pStyle w:val="Textotabla"/>
              <w:rPr>
                <w:b/>
                <w:bCs/>
                <w:lang w:eastAsia="es-ES"/>
              </w:rPr>
            </w:pPr>
            <w:r>
              <w:rPr>
                <w:b/>
                <w:bCs/>
              </w:rPr>
              <w:t xml:space="preserve">S16 </w:t>
            </w:r>
            <w:r w:rsidR="006208B0" w:rsidRPr="006208B0">
              <w:rPr>
                <w:b/>
                <w:bCs/>
              </w:rPr>
              <w:t xml:space="preserve">Table. </w:t>
            </w:r>
            <w:r w:rsidR="0015792C" w:rsidRPr="006208B0">
              <w:rPr>
                <w:b/>
                <w:bCs/>
              </w:rPr>
              <w:t>Average Pairwise Cohen's Kappa</w:t>
            </w:r>
            <w:r w:rsidR="00E16544" w:rsidRPr="006208B0">
              <w:rPr>
                <w:b/>
                <w:bCs/>
              </w:rPr>
              <w:t xml:space="preserve"> for Dimension</w:t>
            </w:r>
            <w:r w:rsidR="006208B0" w:rsidRPr="006208B0">
              <w:rPr>
                <w:b/>
                <w:bCs/>
              </w:rPr>
              <w:t>.</w:t>
            </w:r>
          </w:p>
        </w:tc>
      </w:tr>
      <w:tr w:rsidR="0015792C" w:rsidRPr="003A078C" w14:paraId="6087586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BCF7FC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264C9A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F9820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A1EB2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6A573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45101A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2B990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D9276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CC8A5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8803E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AEDEC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49561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D4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8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241AC5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356C10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2390FE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224C8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83706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212B3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72AA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3F7BF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27726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008B5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9350A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2EADF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782FF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D1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6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1F5A9A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C7D74F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3FC64F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74BA5E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13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B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B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0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CF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2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89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7F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63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B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D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2A470B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87A2C5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03896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5CBBFE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3242C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0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5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4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A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2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C4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C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F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90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3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185281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985524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AB17AC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65C005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129084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D24A7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5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3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80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47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56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C31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C3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C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F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312629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C60917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FB94D2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bottom"/>
            <w:hideMark/>
          </w:tcPr>
          <w:p w14:paraId="22D1E9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6A08D0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bottom"/>
            <w:hideMark/>
          </w:tcPr>
          <w:p w14:paraId="6F3DBF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EEC4C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67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7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D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39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6D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F3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1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63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C28723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35C7CF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E32E83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2039A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14:paraId="2F39487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439E37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27CF98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210B4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F4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B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B0E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0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B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3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32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4779090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6B2D36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5657A2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110AF7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 w14:paraId="6CCD01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0FBFF1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51B2F9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 w14:paraId="5A1BBD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75533AE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3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9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FA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373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A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0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DCF814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95CF67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E6701C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60BCEA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4A7DAA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 w14:paraId="51F009A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BDE0"/>
            <w:noWrap/>
            <w:vAlign w:val="bottom"/>
            <w:hideMark/>
          </w:tcPr>
          <w:p w14:paraId="00B05B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08A707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0AD388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701768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00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D0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7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7A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BE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B7C744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C9FC49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84553B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06AA11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 w14:paraId="4567F9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bottom"/>
            <w:hideMark/>
          </w:tcPr>
          <w:p w14:paraId="40D65EE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8ABD7"/>
            <w:noWrap/>
            <w:vAlign w:val="bottom"/>
            <w:hideMark/>
          </w:tcPr>
          <w:p w14:paraId="7B043A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6C341F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26A47C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0F3A67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E9EF3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12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22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E1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C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5FD8E5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085153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C8BC7E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 w14:paraId="397FE7F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14:paraId="7AF2D7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514CE0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0D4BC9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2F79AF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14:paraId="6A4DFD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4D0A3A6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1C6E75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49411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1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5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E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C9BB2B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B4A378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9404DE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52F911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3824F8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7D59FE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00741D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01AAFC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17A3E56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bottom"/>
            <w:hideMark/>
          </w:tcPr>
          <w:p w14:paraId="05A5728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372794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046A61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01C4A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7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89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047C3B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C232AF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C33E02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1D2C23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1"/>
            <w:noWrap/>
            <w:vAlign w:val="bottom"/>
            <w:hideMark/>
          </w:tcPr>
          <w:p w14:paraId="414F10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114A27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64E0D2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200473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65DED5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30A2608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605CD3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 w14:paraId="642547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053462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48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F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41FE37B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C2D3D7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9CF31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1625F3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14:paraId="4904CA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bottom"/>
            <w:hideMark/>
          </w:tcPr>
          <w:p w14:paraId="57CAB1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160EE5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5499A7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25BBA0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 w14:paraId="2A1302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364E024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69BB02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BDE0"/>
            <w:noWrap/>
            <w:vAlign w:val="bottom"/>
            <w:hideMark/>
          </w:tcPr>
          <w:p w14:paraId="464916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0F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15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4B0CEBE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0AB382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95E22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14:paraId="381185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 w14:paraId="132FD4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2CFC51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 w14:paraId="66D9B8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EC1"/>
            <w:noWrap/>
            <w:vAlign w:val="bottom"/>
            <w:hideMark/>
          </w:tcPr>
          <w:p w14:paraId="4975A6A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B2B4"/>
            <w:noWrap/>
            <w:vAlign w:val="bottom"/>
            <w:hideMark/>
          </w:tcPr>
          <w:p w14:paraId="418650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14:paraId="58C2427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14:paraId="2F7D333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3D6"/>
            <w:noWrap/>
            <w:vAlign w:val="bottom"/>
            <w:hideMark/>
          </w:tcPr>
          <w:p w14:paraId="71237A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 w14:paraId="792854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E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C8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BFEC10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9C301E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92D57A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bottom"/>
            <w:hideMark/>
          </w:tcPr>
          <w:p w14:paraId="3B88A6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EA0"/>
            <w:noWrap/>
            <w:vAlign w:val="bottom"/>
            <w:hideMark/>
          </w:tcPr>
          <w:p w14:paraId="045D72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noWrap/>
            <w:vAlign w:val="bottom"/>
            <w:hideMark/>
          </w:tcPr>
          <w:p w14:paraId="0FF245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bottom"/>
            <w:hideMark/>
          </w:tcPr>
          <w:p w14:paraId="5C65C8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3A5"/>
            <w:noWrap/>
            <w:vAlign w:val="bottom"/>
            <w:hideMark/>
          </w:tcPr>
          <w:p w14:paraId="47D1FA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B9E"/>
            <w:noWrap/>
            <w:vAlign w:val="bottom"/>
            <w:hideMark/>
          </w:tcPr>
          <w:p w14:paraId="5D76BD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2A4"/>
            <w:noWrap/>
            <w:vAlign w:val="bottom"/>
            <w:hideMark/>
          </w:tcPr>
          <w:p w14:paraId="2F3E8F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0A2"/>
            <w:noWrap/>
            <w:vAlign w:val="bottom"/>
            <w:hideMark/>
          </w:tcPr>
          <w:p w14:paraId="0E2673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bottom"/>
            <w:hideMark/>
          </w:tcPr>
          <w:p w14:paraId="741FC9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EB0"/>
            <w:noWrap/>
            <w:vAlign w:val="bottom"/>
            <w:hideMark/>
          </w:tcPr>
          <w:p w14:paraId="02931A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86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1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A551B6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7410E2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5C7CBE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7CE519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7C132E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 w14:paraId="06E679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 w14:paraId="52C979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165002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167ED2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1A6185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bottom"/>
            <w:hideMark/>
          </w:tcPr>
          <w:p w14:paraId="2A4C7F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53BEB4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562B08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D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73A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0A26D6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09CFD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976F0C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2300BA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6E0BD5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5710D0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3B2032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5D4FE0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14:paraId="5C76E05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578842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217819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1764F7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178596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D5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FA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F1855F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24D3E0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850577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0D379B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294C33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6B70FC1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6883D4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248B4D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14:paraId="0F2CE2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806258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6"/>
            <w:noWrap/>
            <w:vAlign w:val="bottom"/>
            <w:hideMark/>
          </w:tcPr>
          <w:p w14:paraId="2EDB39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2B392A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4B2B013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F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19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58CBEF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3A6ED8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5F407A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4EBF7"/>
            <w:noWrap/>
            <w:vAlign w:val="bottom"/>
            <w:hideMark/>
          </w:tcPr>
          <w:p w14:paraId="4DD550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 w14:paraId="0B8F73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19521E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7E5F78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2F9EE5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7DD164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64FCA1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4ACBE0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0A5F09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7AFEFE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F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B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4CC62A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385E90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348DA2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7CE6D2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3E1817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bottom"/>
            <w:hideMark/>
          </w:tcPr>
          <w:p w14:paraId="3D4694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bottom"/>
            <w:hideMark/>
          </w:tcPr>
          <w:p w14:paraId="57CDE40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10B1DD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127817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242B57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 w14:paraId="2DC12D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66EF93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0FEE38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A3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7E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407888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FF18A2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04E63D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 w14:paraId="3A5A2A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300DAA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175374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77BA76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76C7F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285985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E"/>
            <w:noWrap/>
            <w:vAlign w:val="bottom"/>
            <w:hideMark/>
          </w:tcPr>
          <w:p w14:paraId="0D501B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554C45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6A139A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14:paraId="0D18B1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5EC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F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3A323D6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00C9E5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F237BD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3F53F5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12ECC1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1FD6732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E"/>
            <w:noWrap/>
            <w:vAlign w:val="bottom"/>
            <w:hideMark/>
          </w:tcPr>
          <w:p w14:paraId="010CBB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bottom"/>
            <w:hideMark/>
          </w:tcPr>
          <w:p w14:paraId="6094DF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bottom"/>
            <w:hideMark/>
          </w:tcPr>
          <w:p w14:paraId="4A59D3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731B49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78DACF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14:paraId="7D5463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297972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1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4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A12008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46A26F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65419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FE7F5"/>
            <w:noWrap/>
            <w:vAlign w:val="bottom"/>
            <w:hideMark/>
          </w:tcPr>
          <w:p w14:paraId="329348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57542B1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5306A6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7CBE7"/>
            <w:noWrap/>
            <w:vAlign w:val="bottom"/>
            <w:hideMark/>
          </w:tcPr>
          <w:p w14:paraId="41378B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0AE175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06640F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vAlign w:val="bottom"/>
            <w:hideMark/>
          </w:tcPr>
          <w:p w14:paraId="47A42D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006395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075C62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7E44A10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BD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A1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0D87B6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FAB6DE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A3DA2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14:paraId="1EF4326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14:paraId="193F64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30119B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2E8528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3D6"/>
            <w:noWrap/>
            <w:vAlign w:val="bottom"/>
            <w:hideMark/>
          </w:tcPr>
          <w:p w14:paraId="4581BA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4D6"/>
            <w:noWrap/>
            <w:vAlign w:val="bottom"/>
            <w:hideMark/>
          </w:tcPr>
          <w:p w14:paraId="1CC9F1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0A5441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5D595BF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C7CA"/>
            <w:noWrap/>
            <w:vAlign w:val="bottom"/>
            <w:hideMark/>
          </w:tcPr>
          <w:p w14:paraId="482A19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122AC0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1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4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FA2063D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C02C8C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1DC5FA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 w14:paraId="2E4DF4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7F9704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5F910A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5A4CF95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560554F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25997E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0CA7BD0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1A0B17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369702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5A587D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F4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6C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E1A578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5D631F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548C35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bottom"/>
            <w:hideMark/>
          </w:tcPr>
          <w:p w14:paraId="337A30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 w14:paraId="719527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022588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74E799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73FC40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2F4254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bottom"/>
            <w:hideMark/>
          </w:tcPr>
          <w:p w14:paraId="1EA028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015000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752FB2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41D318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1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03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9C5E7D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39D425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307E5F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410D279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 w14:paraId="30B3B7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79908A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3921B3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2"/>
            <w:noWrap/>
            <w:vAlign w:val="bottom"/>
            <w:hideMark/>
          </w:tcPr>
          <w:p w14:paraId="5CE943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7BC9C9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bottom"/>
            <w:hideMark/>
          </w:tcPr>
          <w:p w14:paraId="074362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3F1B3B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12CF62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390D51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5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1B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ADC8CB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85D125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59502D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409A181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 w14:paraId="729C0A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675D9E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0D8E60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A22F7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A7FA6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7CBE7"/>
            <w:noWrap/>
            <w:vAlign w:val="bottom"/>
            <w:hideMark/>
          </w:tcPr>
          <w:p w14:paraId="2E2270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7A3E46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42171F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7CBE7"/>
            <w:noWrap/>
            <w:vAlign w:val="bottom"/>
            <w:hideMark/>
          </w:tcPr>
          <w:p w14:paraId="0C2965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54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F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E61079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A0F0E8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EAD979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249DD6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562C41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7E5"/>
            <w:noWrap/>
            <w:vAlign w:val="bottom"/>
            <w:hideMark/>
          </w:tcPr>
          <w:p w14:paraId="7AE038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06D9F3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7263D9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7B9AF86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03398F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523DE9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2C2B4A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13DE64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BD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1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3217683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B6E163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956D8F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6A8"/>
            <w:noWrap/>
            <w:vAlign w:val="bottom"/>
            <w:hideMark/>
          </w:tcPr>
          <w:p w14:paraId="03CED3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bottom"/>
            <w:hideMark/>
          </w:tcPr>
          <w:p w14:paraId="30A6D9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CAE"/>
            <w:noWrap/>
            <w:vAlign w:val="bottom"/>
            <w:hideMark/>
          </w:tcPr>
          <w:p w14:paraId="0BF454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DAF"/>
            <w:noWrap/>
            <w:vAlign w:val="bottom"/>
            <w:hideMark/>
          </w:tcPr>
          <w:p w14:paraId="37497D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DA0"/>
            <w:noWrap/>
            <w:vAlign w:val="bottom"/>
            <w:hideMark/>
          </w:tcPr>
          <w:p w14:paraId="196128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699"/>
            <w:noWrap/>
            <w:vAlign w:val="bottom"/>
            <w:hideMark/>
          </w:tcPr>
          <w:p w14:paraId="3F574C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AAD"/>
            <w:noWrap/>
            <w:vAlign w:val="bottom"/>
            <w:hideMark/>
          </w:tcPr>
          <w:p w14:paraId="131848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9AB"/>
            <w:noWrap/>
            <w:vAlign w:val="bottom"/>
            <w:hideMark/>
          </w:tcPr>
          <w:p w14:paraId="2591C9A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noWrap/>
            <w:vAlign w:val="bottom"/>
            <w:hideMark/>
          </w:tcPr>
          <w:p w14:paraId="64F21A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bottom"/>
            <w:hideMark/>
          </w:tcPr>
          <w:p w14:paraId="36E342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31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85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78DEC8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706A19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471BE8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7AA6FC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1ED7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5EC"/>
            <w:noWrap/>
            <w:vAlign w:val="bottom"/>
            <w:hideMark/>
          </w:tcPr>
          <w:p w14:paraId="012D17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5EC"/>
            <w:noWrap/>
            <w:vAlign w:val="bottom"/>
            <w:hideMark/>
          </w:tcPr>
          <w:p w14:paraId="39E63E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0FA73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 w14:paraId="331C98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5EC"/>
            <w:noWrap/>
            <w:vAlign w:val="bottom"/>
            <w:hideMark/>
          </w:tcPr>
          <w:p w14:paraId="6B0525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3F6CF4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51E3B9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285B08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42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443A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4007743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AB7D3A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93F9AF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5829B6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534277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8ABD7"/>
            <w:noWrap/>
            <w:vAlign w:val="bottom"/>
            <w:hideMark/>
          </w:tcPr>
          <w:p w14:paraId="37EFE5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0951F9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28E7D40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60BE0C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75E309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21E010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2BEA5A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bottom"/>
            <w:hideMark/>
          </w:tcPr>
          <w:p w14:paraId="58AB8A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F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7D80"/>
            <w:noWrap/>
            <w:vAlign w:val="bottom"/>
            <w:hideMark/>
          </w:tcPr>
          <w:p w14:paraId="277EA1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600837F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9020FF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F2C249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14:paraId="3B8594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0EAA0F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2D32E6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14B4FA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7DF53C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4428FE8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bottom"/>
            <w:hideMark/>
          </w:tcPr>
          <w:p w14:paraId="73B933E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2309A5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6"/>
            <w:noWrap/>
            <w:vAlign w:val="bottom"/>
            <w:hideMark/>
          </w:tcPr>
          <w:p w14:paraId="440CAB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350FA8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7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9295"/>
            <w:noWrap/>
            <w:vAlign w:val="bottom"/>
            <w:hideMark/>
          </w:tcPr>
          <w:p w14:paraId="369728E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461F096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6591FE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42AD5B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4A548D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28D14C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006A6F0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0E3286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435B31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1C8037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7DEE37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36C65B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72A504B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3FB20C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91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A7AA"/>
            <w:noWrap/>
            <w:vAlign w:val="bottom"/>
            <w:hideMark/>
          </w:tcPr>
          <w:p w14:paraId="5698FC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519155C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FB827A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6D71CB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vAlign w:val="bottom"/>
            <w:hideMark/>
          </w:tcPr>
          <w:p w14:paraId="4574B4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2938AD4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7E5D48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5BB055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14:paraId="16C0F9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bottom"/>
            <w:hideMark/>
          </w:tcPr>
          <w:p w14:paraId="04295A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419374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50ECD4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289827D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703E50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6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bottom"/>
            <w:hideMark/>
          </w:tcPr>
          <w:p w14:paraId="47D500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0F9CD12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F943FF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566683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44B96B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851DC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1781AF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653263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592D51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3A9B80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bottom"/>
            <w:hideMark/>
          </w:tcPr>
          <w:p w14:paraId="7A99A30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7310BC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642057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7CCE7"/>
            <w:noWrap/>
            <w:vAlign w:val="bottom"/>
            <w:hideMark/>
          </w:tcPr>
          <w:p w14:paraId="47C7F28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D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D1D4"/>
            <w:noWrap/>
            <w:vAlign w:val="bottom"/>
            <w:hideMark/>
          </w:tcPr>
          <w:p w14:paraId="0CF0DE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7A4FEC2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E0F666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FD87CF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2F3E2F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 w14:paraId="7FB4D8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 w14:paraId="57ECF5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 w14:paraId="389CAE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6DCEFB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388992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bottom"/>
            <w:hideMark/>
          </w:tcPr>
          <w:p w14:paraId="10CFBB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bottom"/>
            <w:hideMark/>
          </w:tcPr>
          <w:p w14:paraId="0C4A79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201AF9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bottom"/>
            <w:hideMark/>
          </w:tcPr>
          <w:p w14:paraId="45EFD2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0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374201E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6735D90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22BFC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B24E11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10DBB2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D"/>
            <w:noWrap/>
            <w:vAlign w:val="bottom"/>
            <w:hideMark/>
          </w:tcPr>
          <w:p w14:paraId="57618A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53FFEF6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14:paraId="1C909F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6D8"/>
            <w:noWrap/>
            <w:vAlign w:val="bottom"/>
            <w:hideMark/>
          </w:tcPr>
          <w:p w14:paraId="733F3F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5C6D53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69239B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161D0E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73B65E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364B49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CB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20E75F0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6251DDB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7D3B11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F3D321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14:paraId="59B796C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732095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 w14:paraId="441732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48FBE2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0237E1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34C0C9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6302B6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7A193A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 w14:paraId="34D53C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73742A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87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C7D7ED"/>
            <w:noWrap/>
            <w:vAlign w:val="bottom"/>
            <w:hideMark/>
          </w:tcPr>
          <w:p w14:paraId="65CC1BC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6EE514C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9B348B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DFA484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35B3F9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bottom"/>
            <w:hideMark/>
          </w:tcPr>
          <w:p w14:paraId="546DF9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bottom"/>
            <w:hideMark/>
          </w:tcPr>
          <w:p w14:paraId="1A00B0E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279013F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5D59E5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5CD7C6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5CF7C4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9ABD7"/>
            <w:noWrap/>
            <w:vAlign w:val="bottom"/>
            <w:hideMark/>
          </w:tcPr>
          <w:p w14:paraId="283458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7B2212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6530AD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CF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91B1DA"/>
            <w:noWrap/>
            <w:vAlign w:val="bottom"/>
            <w:hideMark/>
          </w:tcPr>
          <w:p w14:paraId="112260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0E56E51D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55B47B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9DB62D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706BBB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700EB94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bottom"/>
            <w:hideMark/>
          </w:tcPr>
          <w:p w14:paraId="7FE77EE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 w14:paraId="6EFBA2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4684D9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71AA9B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bottom"/>
            <w:hideMark/>
          </w:tcPr>
          <w:p w14:paraId="391644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8ABD7"/>
            <w:noWrap/>
            <w:vAlign w:val="bottom"/>
            <w:hideMark/>
          </w:tcPr>
          <w:p w14:paraId="265A51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71F1A9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5F0409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79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5B8BC7"/>
            <w:noWrap/>
            <w:vAlign w:val="bottom"/>
            <w:hideMark/>
          </w:tcPr>
          <w:p w14:paraId="095148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3706954C" w14:textId="77777777" w:rsidR="0015792C" w:rsidRPr="00020574" w:rsidRDefault="0015792C" w:rsidP="00F91212">
      <w:pPr>
        <w:pStyle w:val="Textotabla"/>
        <w:rPr>
          <w:rFonts w:ascii="Garamond" w:hAnsi="Garamond"/>
          <w:b/>
          <w:bCs/>
        </w:rPr>
      </w:pPr>
    </w:p>
    <w:p w14:paraId="3D0C6761" w14:textId="77777777" w:rsidR="009B632C" w:rsidRDefault="009B632C">
      <w:r>
        <w:br w:type="page"/>
      </w: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71"/>
      </w:tblGrid>
      <w:tr w:rsidR="0015792C" w:rsidRPr="003A078C" w14:paraId="21B3589C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BE54" w14:textId="64F982F0" w:rsidR="0015792C" w:rsidRPr="003A078C" w:rsidRDefault="00CB289C" w:rsidP="00F91212">
            <w:pPr>
              <w:pStyle w:val="Textotabla"/>
              <w:rPr>
                <w:lang w:eastAsia="es-ES"/>
              </w:rPr>
            </w:pPr>
            <w:r>
              <w:rPr>
                <w:b/>
                <w:bCs/>
              </w:rPr>
              <w:lastRenderedPageBreak/>
              <w:t xml:space="preserve">S16 </w:t>
            </w:r>
            <w:r w:rsidR="006208B0" w:rsidRPr="006208B0">
              <w:rPr>
                <w:b/>
                <w:bCs/>
              </w:rPr>
              <w:t>Table. Average Pairwise Cohen's Kappa for Dimension.</w:t>
            </w:r>
            <w:r w:rsidR="006208B0" w:rsidRPr="003A078C">
              <w:t xml:space="preserve"> </w:t>
            </w:r>
            <w:r w:rsidR="0015792C" w:rsidRPr="003A078C">
              <w:t>(Cont.)</w:t>
            </w:r>
          </w:p>
        </w:tc>
      </w:tr>
      <w:tr w:rsidR="0015792C" w:rsidRPr="003A078C" w14:paraId="4638BA7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85B261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BD072B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CE42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1E88E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1AF99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89C89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85FCD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579D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2520E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0FE2F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7C84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F0D8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D2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84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F3502A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95596B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382874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18D52A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5A823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74974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9DD19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2523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5DA06B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841A0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8B690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CDE9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C8879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B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6E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7AC20D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FB3B26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D035A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DA6CA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0D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F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6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0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72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9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1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9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A2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A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01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C8EDD0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174B3E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5261F4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728B8EE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EF654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23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C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19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5E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2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FC7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E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2C9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0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AA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C383D9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FC2B6D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BEDAA7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bottom"/>
            <w:hideMark/>
          </w:tcPr>
          <w:p w14:paraId="47B0F5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6AB927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C1E76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1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60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93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3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31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5B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0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0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E81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21C021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49F295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901A88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8AA"/>
            <w:noWrap/>
            <w:vAlign w:val="bottom"/>
            <w:hideMark/>
          </w:tcPr>
          <w:p w14:paraId="2FAB06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noWrap/>
            <w:vAlign w:val="bottom"/>
            <w:hideMark/>
          </w:tcPr>
          <w:p w14:paraId="4F18E2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EA1"/>
            <w:noWrap/>
            <w:vAlign w:val="bottom"/>
            <w:hideMark/>
          </w:tcPr>
          <w:p w14:paraId="08C7BF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72086E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8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9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B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E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A1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9A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0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A6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68915F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78A26D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A000BB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7ECF86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7A74A1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67656D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bottom"/>
            <w:hideMark/>
          </w:tcPr>
          <w:p w14:paraId="3919DC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02222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8B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B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2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E8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A6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7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4D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BFA7EA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41DC29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4BDC99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7FEB26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 w14:paraId="7B34DB1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14:paraId="35C669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89B"/>
            <w:noWrap/>
            <w:vAlign w:val="bottom"/>
            <w:hideMark/>
          </w:tcPr>
          <w:p w14:paraId="17D228F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74792D0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7C1DF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0A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69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62B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A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6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65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153F0A6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D9C6F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4B242E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25BD5D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6CBCB3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14:paraId="1E4FD3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2A4"/>
            <w:noWrap/>
            <w:vAlign w:val="bottom"/>
            <w:hideMark/>
          </w:tcPr>
          <w:p w14:paraId="7775BD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7B00ED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7D9"/>
            <w:noWrap/>
            <w:vAlign w:val="bottom"/>
            <w:hideMark/>
          </w:tcPr>
          <w:p w14:paraId="6DB06F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4BCDA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8B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D1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EE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A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2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751A792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E7F10B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BB153F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3CEFCF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AE6"/>
            <w:noWrap/>
            <w:vAlign w:val="bottom"/>
            <w:hideMark/>
          </w:tcPr>
          <w:p w14:paraId="56E609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51FE92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noWrap/>
            <w:vAlign w:val="bottom"/>
            <w:hideMark/>
          </w:tcPr>
          <w:p w14:paraId="2E36E6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0B2EEEE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 w14:paraId="229095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1FBF3B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667C1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45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6C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F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F9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A23E85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3A76F1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95CB02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DF6F6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9E6"/>
            <w:noWrap/>
            <w:vAlign w:val="bottom"/>
            <w:hideMark/>
          </w:tcPr>
          <w:p w14:paraId="7DC0F5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4"/>
            <w:noWrap/>
            <w:vAlign w:val="bottom"/>
            <w:hideMark/>
          </w:tcPr>
          <w:p w14:paraId="6EA700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bottom"/>
            <w:hideMark/>
          </w:tcPr>
          <w:p w14:paraId="17D4B1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89FD1"/>
            <w:noWrap/>
            <w:vAlign w:val="bottom"/>
            <w:hideMark/>
          </w:tcPr>
          <w:p w14:paraId="55A756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0FBAA7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06B04B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3454E4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7BBA2E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5A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61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B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841511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E95A0B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D431BB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 w14:paraId="628A2A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698472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noWrap/>
            <w:vAlign w:val="bottom"/>
            <w:hideMark/>
          </w:tcPr>
          <w:p w14:paraId="191C41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bottom"/>
            <w:hideMark/>
          </w:tcPr>
          <w:p w14:paraId="6BFFEA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53C5981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 w14:paraId="5E690C6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EF"/>
            <w:noWrap/>
            <w:vAlign w:val="bottom"/>
            <w:hideMark/>
          </w:tcPr>
          <w:p w14:paraId="7F0E18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5AD73F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0EA671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254AE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9D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A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3F13650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CD0473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D49698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3462BB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4ABD65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3D5"/>
            <w:noWrap/>
            <w:vAlign w:val="bottom"/>
            <w:hideMark/>
          </w:tcPr>
          <w:p w14:paraId="5EDF06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89B"/>
            <w:noWrap/>
            <w:vAlign w:val="bottom"/>
            <w:hideMark/>
          </w:tcPr>
          <w:p w14:paraId="2D009B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3EBF7"/>
            <w:noWrap/>
            <w:vAlign w:val="bottom"/>
            <w:hideMark/>
          </w:tcPr>
          <w:p w14:paraId="0B5E133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3313647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0A021A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bottom"/>
            <w:hideMark/>
          </w:tcPr>
          <w:p w14:paraId="0DBA92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49A5E4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7C28CA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B2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4C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49706F4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6180EF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4030DD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4437EC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4ECF7"/>
            <w:noWrap/>
            <w:vAlign w:val="bottom"/>
            <w:hideMark/>
          </w:tcPr>
          <w:p w14:paraId="3071C4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 w14:paraId="177E04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B1B4"/>
            <w:noWrap/>
            <w:vAlign w:val="bottom"/>
            <w:hideMark/>
          </w:tcPr>
          <w:p w14:paraId="588431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626867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5A50E7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6CD64E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bottom"/>
            <w:hideMark/>
          </w:tcPr>
          <w:p w14:paraId="748A36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75514D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 w14:paraId="4B23D0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B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87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DEF839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969C4F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9B53CB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noWrap/>
            <w:vAlign w:val="bottom"/>
            <w:hideMark/>
          </w:tcPr>
          <w:p w14:paraId="68E66F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5"/>
            <w:noWrap/>
            <w:vAlign w:val="bottom"/>
            <w:hideMark/>
          </w:tcPr>
          <w:p w14:paraId="6B41FF2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BBD"/>
            <w:noWrap/>
            <w:vAlign w:val="bottom"/>
            <w:hideMark/>
          </w:tcPr>
          <w:p w14:paraId="5DE593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597"/>
            <w:noWrap/>
            <w:vAlign w:val="bottom"/>
            <w:hideMark/>
          </w:tcPr>
          <w:p w14:paraId="4B544DA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7C33CF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6AB9529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8"/>
            <w:noWrap/>
            <w:vAlign w:val="bottom"/>
            <w:hideMark/>
          </w:tcPr>
          <w:p w14:paraId="62A1F2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79D280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1BA613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4D3863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C9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AC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99E640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899341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871418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3"/>
            <w:noWrap/>
            <w:vAlign w:val="bottom"/>
            <w:hideMark/>
          </w:tcPr>
          <w:p w14:paraId="6BEBE8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54323F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CACD"/>
            <w:noWrap/>
            <w:vAlign w:val="bottom"/>
            <w:hideMark/>
          </w:tcPr>
          <w:p w14:paraId="26B220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99B"/>
            <w:noWrap/>
            <w:vAlign w:val="bottom"/>
            <w:hideMark/>
          </w:tcPr>
          <w:p w14:paraId="1A8FA7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14191FE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7"/>
            <w:noWrap/>
            <w:vAlign w:val="bottom"/>
            <w:hideMark/>
          </w:tcPr>
          <w:p w14:paraId="22E8E0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5B048E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58D625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7F5"/>
            <w:noWrap/>
            <w:vAlign w:val="bottom"/>
            <w:hideMark/>
          </w:tcPr>
          <w:p w14:paraId="2A6013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42DA88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0B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3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B69770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C6FA68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25540D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E"/>
            <w:noWrap/>
            <w:vAlign w:val="bottom"/>
            <w:hideMark/>
          </w:tcPr>
          <w:p w14:paraId="2BA48A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14:paraId="626A3A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2051B2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FA1"/>
            <w:noWrap/>
            <w:vAlign w:val="bottom"/>
            <w:hideMark/>
          </w:tcPr>
          <w:p w14:paraId="793DDA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54E7991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14:paraId="53E999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43BECE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09F879B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1C62A5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14:paraId="0F6833B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21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2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671047C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80862B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4C00D8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16D2CD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14:paraId="3021A3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158397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1A4"/>
            <w:noWrap/>
            <w:vAlign w:val="bottom"/>
            <w:hideMark/>
          </w:tcPr>
          <w:p w14:paraId="7456BB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3E5671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 w14:paraId="154D2D7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4CD612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4B95B9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bottom"/>
            <w:hideMark/>
          </w:tcPr>
          <w:p w14:paraId="4A0C7F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 w14:paraId="5C87A0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26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F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E51A99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69EA30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EE1993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6FC094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4A0DB61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0B0F3D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bottom"/>
            <w:hideMark/>
          </w:tcPr>
          <w:p w14:paraId="62BE5EA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3C4225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AEFF9"/>
            <w:noWrap/>
            <w:vAlign w:val="bottom"/>
            <w:hideMark/>
          </w:tcPr>
          <w:p w14:paraId="509546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09B066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C6E4"/>
            <w:noWrap/>
            <w:vAlign w:val="bottom"/>
            <w:hideMark/>
          </w:tcPr>
          <w:p w14:paraId="4F52BED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34712B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749A15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9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CC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0AD7112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E2FE0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83786D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553DBA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3C3A07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CDE"/>
            <w:noWrap/>
            <w:vAlign w:val="bottom"/>
            <w:hideMark/>
          </w:tcPr>
          <w:p w14:paraId="193899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0A2"/>
            <w:noWrap/>
            <w:vAlign w:val="bottom"/>
            <w:hideMark/>
          </w:tcPr>
          <w:p w14:paraId="2B6992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0C29AF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363AE8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0CFAEC5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C6E4"/>
            <w:noWrap/>
            <w:vAlign w:val="bottom"/>
            <w:hideMark/>
          </w:tcPr>
          <w:p w14:paraId="114876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23FCCA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33EB7E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75A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04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2866835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7B9169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2A3DB5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99C"/>
            <w:noWrap/>
            <w:vAlign w:val="bottom"/>
            <w:hideMark/>
          </w:tcPr>
          <w:p w14:paraId="3322A5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8AA"/>
            <w:noWrap/>
            <w:vAlign w:val="bottom"/>
            <w:hideMark/>
          </w:tcPr>
          <w:p w14:paraId="5346F81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CAE"/>
            <w:noWrap/>
            <w:vAlign w:val="bottom"/>
            <w:hideMark/>
          </w:tcPr>
          <w:p w14:paraId="64A927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497"/>
            <w:noWrap/>
            <w:vAlign w:val="bottom"/>
            <w:hideMark/>
          </w:tcPr>
          <w:p w14:paraId="485013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B1B4"/>
            <w:noWrap/>
            <w:vAlign w:val="bottom"/>
            <w:hideMark/>
          </w:tcPr>
          <w:p w14:paraId="430269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7AA"/>
            <w:noWrap/>
            <w:vAlign w:val="bottom"/>
            <w:hideMark/>
          </w:tcPr>
          <w:p w14:paraId="4E9B70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bottom"/>
            <w:hideMark/>
          </w:tcPr>
          <w:p w14:paraId="3C2B3F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4B7"/>
            <w:noWrap/>
            <w:vAlign w:val="bottom"/>
            <w:hideMark/>
          </w:tcPr>
          <w:p w14:paraId="623579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B1B4"/>
            <w:noWrap/>
            <w:vAlign w:val="bottom"/>
            <w:hideMark/>
          </w:tcPr>
          <w:p w14:paraId="389083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8BB"/>
            <w:noWrap/>
            <w:vAlign w:val="bottom"/>
            <w:hideMark/>
          </w:tcPr>
          <w:p w14:paraId="1AFF6D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A5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E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</w:tr>
      <w:tr w:rsidR="0015792C" w:rsidRPr="003A078C" w14:paraId="5CD7B02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FC8E81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97D55A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384C05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bottom"/>
            <w:hideMark/>
          </w:tcPr>
          <w:p w14:paraId="578EB3B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189086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bottom"/>
            <w:hideMark/>
          </w:tcPr>
          <w:p w14:paraId="7B71EC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2DFF1"/>
            <w:noWrap/>
            <w:vAlign w:val="bottom"/>
            <w:hideMark/>
          </w:tcPr>
          <w:p w14:paraId="5C89871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231072E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49157A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581BF8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2DFF1"/>
            <w:noWrap/>
            <w:vAlign w:val="bottom"/>
            <w:hideMark/>
          </w:tcPr>
          <w:p w14:paraId="441FEA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1777E3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9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83BE5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08FF599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98CCBF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97889E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704E78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0D7DE2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3160D3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2A4"/>
            <w:noWrap/>
            <w:vAlign w:val="bottom"/>
            <w:hideMark/>
          </w:tcPr>
          <w:p w14:paraId="6A92990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15056B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vAlign w:val="bottom"/>
            <w:hideMark/>
          </w:tcPr>
          <w:p w14:paraId="0BE88C7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 w14:paraId="73619AA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AE6"/>
            <w:noWrap/>
            <w:vAlign w:val="bottom"/>
            <w:hideMark/>
          </w:tcPr>
          <w:p w14:paraId="0276E8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26BB11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FE7F5"/>
            <w:noWrap/>
            <w:vAlign w:val="bottom"/>
            <w:hideMark/>
          </w:tcPr>
          <w:p w14:paraId="71922D2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2A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7E81"/>
            <w:noWrap/>
            <w:vAlign w:val="bottom"/>
            <w:hideMark/>
          </w:tcPr>
          <w:p w14:paraId="3F8FC1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70A47CB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71BD22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15966F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2DD04BA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bottom"/>
            <w:hideMark/>
          </w:tcPr>
          <w:p w14:paraId="2AF22BE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278B94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noWrap/>
            <w:vAlign w:val="bottom"/>
            <w:hideMark/>
          </w:tcPr>
          <w:p w14:paraId="30C689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4B91E5F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 w14:paraId="372F51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2D4BEF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8C1E2"/>
            <w:noWrap/>
            <w:vAlign w:val="bottom"/>
            <w:hideMark/>
          </w:tcPr>
          <w:p w14:paraId="553085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4189E4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4EBF7"/>
            <w:noWrap/>
            <w:vAlign w:val="bottom"/>
            <w:hideMark/>
          </w:tcPr>
          <w:p w14:paraId="61FF047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39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9497"/>
            <w:noWrap/>
            <w:vAlign w:val="bottom"/>
            <w:hideMark/>
          </w:tcPr>
          <w:p w14:paraId="13604E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268E19E9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150C32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25ABC9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E02444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280213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72B6396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noWrap/>
            <w:vAlign w:val="bottom"/>
            <w:hideMark/>
          </w:tcPr>
          <w:p w14:paraId="53C440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2AFB22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7F65A6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79C412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720683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7EE43F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noWrap/>
            <w:vAlign w:val="bottom"/>
            <w:hideMark/>
          </w:tcPr>
          <w:p w14:paraId="156400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02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AAAD"/>
            <w:noWrap/>
            <w:vAlign w:val="bottom"/>
            <w:hideMark/>
          </w:tcPr>
          <w:p w14:paraId="319E72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23E4500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484CE0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5E06F8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6E2291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3F466C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14:paraId="0BAA098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noWrap/>
            <w:vAlign w:val="bottom"/>
            <w:hideMark/>
          </w:tcPr>
          <w:p w14:paraId="153D3F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69CC97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68E13F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244FAB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2DFF1"/>
            <w:noWrap/>
            <w:vAlign w:val="bottom"/>
            <w:hideMark/>
          </w:tcPr>
          <w:p w14:paraId="1F7B34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5495C0E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E"/>
            <w:noWrap/>
            <w:vAlign w:val="bottom"/>
            <w:hideMark/>
          </w:tcPr>
          <w:p w14:paraId="101689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1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bottom"/>
            <w:hideMark/>
          </w:tcPr>
          <w:p w14:paraId="14D0A8B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4A892FD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8DE686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757B45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5AAE83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14:paraId="73E4EB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14:paraId="3022A6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noWrap/>
            <w:vAlign w:val="bottom"/>
            <w:hideMark/>
          </w:tcPr>
          <w:p w14:paraId="3C58C20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2DFF1"/>
            <w:noWrap/>
            <w:vAlign w:val="bottom"/>
            <w:hideMark/>
          </w:tcPr>
          <w:p w14:paraId="341853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3998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508F5D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14:paraId="26F639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4F0D84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549CE5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6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bottom"/>
            <w:hideMark/>
          </w:tcPr>
          <w:p w14:paraId="22D7C4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717F2EC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FD346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CF4EF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2B146E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49DA8E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608A24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2A5"/>
            <w:noWrap/>
            <w:vAlign w:val="bottom"/>
            <w:hideMark/>
          </w:tcPr>
          <w:p w14:paraId="2E9EB7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19FCE3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15B809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04E1A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bottom"/>
            <w:hideMark/>
          </w:tcPr>
          <w:p w14:paraId="5F6D98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0A8AC7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3DFF1"/>
            <w:noWrap/>
            <w:vAlign w:val="bottom"/>
            <w:hideMark/>
          </w:tcPr>
          <w:p w14:paraId="090EEF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EF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3AABF2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6D276C0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731C46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B48B44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7F37FFB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 w14:paraId="225A3B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bottom"/>
            <w:hideMark/>
          </w:tcPr>
          <w:p w14:paraId="7AA732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8AA"/>
            <w:noWrap/>
            <w:vAlign w:val="bottom"/>
            <w:hideMark/>
          </w:tcPr>
          <w:p w14:paraId="7B54804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73CAA2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3FC225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161F56B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4B4DA7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7D146D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13AA57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AD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EEF3FB"/>
            <w:noWrap/>
            <w:vAlign w:val="bottom"/>
            <w:hideMark/>
          </w:tcPr>
          <w:p w14:paraId="2DD8B1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6789CED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C678C7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B83FE0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21B636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665991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14:paraId="153A65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4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8"/>
            <w:noWrap/>
            <w:vAlign w:val="bottom"/>
            <w:hideMark/>
          </w:tcPr>
          <w:p w14:paraId="7C4EC9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75A60E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7E909A5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0C7CE2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2E10EB2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9E6"/>
            <w:noWrap/>
            <w:vAlign w:val="bottom"/>
            <w:hideMark/>
          </w:tcPr>
          <w:p w14:paraId="5A1AFF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C8CF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B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147856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7FBE159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CD10F0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B3B7D1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3A3E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bottom"/>
            <w:hideMark/>
          </w:tcPr>
          <w:p w14:paraId="29885D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6F6E0F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8"/>
            <w:noWrap/>
            <w:vAlign w:val="bottom"/>
            <w:hideMark/>
          </w:tcPr>
          <w:p w14:paraId="6C5F3F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1D046FC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4E41336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1"/>
            <w:noWrap/>
            <w:vAlign w:val="bottom"/>
            <w:hideMark/>
          </w:tcPr>
          <w:p w14:paraId="365EF2C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8AACD7"/>
            <w:noWrap/>
            <w:vAlign w:val="bottom"/>
            <w:hideMark/>
          </w:tcPr>
          <w:p w14:paraId="7393B0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03DD74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61D67F0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C2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8CADD8"/>
            <w:noWrap/>
            <w:vAlign w:val="bottom"/>
            <w:hideMark/>
          </w:tcPr>
          <w:p w14:paraId="5AB57E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15DDE21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A4F579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0DF060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56F634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9E6"/>
            <w:noWrap/>
            <w:vAlign w:val="bottom"/>
            <w:hideMark/>
          </w:tcPr>
          <w:p w14:paraId="3E40281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3E4EB8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7AA"/>
            <w:noWrap/>
            <w:vAlign w:val="bottom"/>
            <w:hideMark/>
          </w:tcPr>
          <w:p w14:paraId="6D16230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693CB"/>
            <w:noWrap/>
            <w:vAlign w:val="bottom"/>
            <w:hideMark/>
          </w:tcPr>
          <w:p w14:paraId="054B18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2CE616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11FC97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2259BA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C97CD"/>
            <w:noWrap/>
            <w:vAlign w:val="bottom"/>
            <w:hideMark/>
          </w:tcPr>
          <w:p w14:paraId="675268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5F8976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C3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5B8BC7"/>
            <w:noWrap/>
            <w:vAlign w:val="bottom"/>
            <w:hideMark/>
          </w:tcPr>
          <w:p w14:paraId="2DDD179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79E9F2E3" w14:textId="77777777" w:rsidR="0015792C" w:rsidRPr="00020574" w:rsidRDefault="0015792C" w:rsidP="00F91212">
      <w:pPr>
        <w:pStyle w:val="Textotabla"/>
        <w:rPr>
          <w:rFonts w:ascii="Garamond" w:hAnsi="Garamond"/>
          <w:b/>
          <w:bCs/>
        </w:rPr>
      </w:pPr>
    </w:p>
    <w:p w14:paraId="08F087C8" w14:textId="77777777" w:rsidR="0015792C" w:rsidRPr="00020574" w:rsidRDefault="0015792C" w:rsidP="00F91212">
      <w:pPr>
        <w:pStyle w:val="Textotabla"/>
        <w:rPr>
          <w:rFonts w:ascii="Garamond" w:hAnsi="Garamond"/>
          <w:b/>
          <w:bCs/>
        </w:rPr>
      </w:pP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71"/>
      </w:tblGrid>
      <w:tr w:rsidR="0015792C" w:rsidRPr="003A078C" w14:paraId="20DED8A1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B36B" w14:textId="0742139A" w:rsidR="0015792C" w:rsidRPr="003A078C" w:rsidRDefault="00CB289C" w:rsidP="00F91212">
            <w:pPr>
              <w:pStyle w:val="Textotabla"/>
              <w:rPr>
                <w:lang w:eastAsia="es-ES"/>
              </w:rPr>
            </w:pPr>
            <w:r>
              <w:rPr>
                <w:b/>
                <w:bCs/>
              </w:rPr>
              <w:t xml:space="preserve">S16 </w:t>
            </w:r>
            <w:r w:rsidR="006208B0" w:rsidRPr="006208B0">
              <w:rPr>
                <w:b/>
                <w:bCs/>
              </w:rPr>
              <w:t>Table. Average Pairwise Cohen's Kappa for Dimension.</w:t>
            </w:r>
            <w:r w:rsidR="006208B0" w:rsidRPr="003A078C">
              <w:t xml:space="preserve"> </w:t>
            </w:r>
            <w:r w:rsidR="0015792C" w:rsidRPr="003A078C">
              <w:t>(Cont.)</w:t>
            </w:r>
          </w:p>
        </w:tc>
      </w:tr>
      <w:tr w:rsidR="0015792C" w:rsidRPr="003A078C" w14:paraId="57C80D2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295A4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D791BB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A288DE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0D986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3FC63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48E97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D6280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6F6A5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F4A66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44082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9ECBA3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9B06ED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4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64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688202D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0AC59B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FBB50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95D84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3A54F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7DA4E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D0935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567120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2B683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249DF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70B0D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1AD7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6C6C97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A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0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5185A90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B34A1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F2E54B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F74835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57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3AC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F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7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A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7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65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F8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8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58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7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7B68E8E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FB2D6D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AE82F9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1876DD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3164DD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9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7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E4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C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62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C4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448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1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3E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6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52EB5ED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BBC68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8BAFB9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bottom"/>
            <w:hideMark/>
          </w:tcPr>
          <w:p w14:paraId="385270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bottom"/>
            <w:hideMark/>
          </w:tcPr>
          <w:p w14:paraId="4DA83D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A4A89E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31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1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0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D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E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0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EE1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989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19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51391BA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AA1360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5A30DB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5B5268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037509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3BF6A5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02BE41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8B3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70E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7DE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0A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A6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104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00C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FC4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8BB7407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6E6649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FAD613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5977B1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bottom"/>
            <w:hideMark/>
          </w:tcPr>
          <w:p w14:paraId="5FD8EE5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bottom"/>
            <w:hideMark/>
          </w:tcPr>
          <w:p w14:paraId="203D9C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B68D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46F31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6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0F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5A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F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9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B7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C55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62AB10F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A5EF1F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750D6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109135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 w14:paraId="2DBCDD6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4186F46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15B56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995CC"/>
            <w:noWrap/>
            <w:vAlign w:val="bottom"/>
            <w:hideMark/>
          </w:tcPr>
          <w:p w14:paraId="5807F9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4FA109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39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D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B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43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D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05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4E6A880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7B6202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0FD5FC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134F16D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bottom"/>
            <w:hideMark/>
          </w:tcPr>
          <w:p w14:paraId="5C2B80D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0BFA4B1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bottom"/>
            <w:hideMark/>
          </w:tcPr>
          <w:p w14:paraId="1C1FEC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FA5D4"/>
            <w:noWrap/>
            <w:vAlign w:val="bottom"/>
            <w:hideMark/>
          </w:tcPr>
          <w:p w14:paraId="0FD026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vAlign w:val="bottom"/>
            <w:hideMark/>
          </w:tcPr>
          <w:p w14:paraId="3F5622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6788B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9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84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098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A3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73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4F7FFD5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F1385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C0BBD4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969D5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 w14:paraId="4C4237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236764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507CA73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5928A26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06EB42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0A51D78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0C4F6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3F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6A3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7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D5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5D2316B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C27DBE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2C4E8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4A6"/>
            <w:noWrap/>
            <w:vAlign w:val="bottom"/>
            <w:hideMark/>
          </w:tcPr>
          <w:p w14:paraId="5ECDD6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B1B3"/>
            <w:noWrap/>
            <w:vAlign w:val="bottom"/>
            <w:hideMark/>
          </w:tcPr>
          <w:p w14:paraId="19A4385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598"/>
            <w:noWrap/>
            <w:vAlign w:val="bottom"/>
            <w:hideMark/>
          </w:tcPr>
          <w:p w14:paraId="4C11798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1A4"/>
            <w:noWrap/>
            <w:vAlign w:val="bottom"/>
            <w:hideMark/>
          </w:tcPr>
          <w:p w14:paraId="557024C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1A4"/>
            <w:noWrap/>
            <w:vAlign w:val="bottom"/>
            <w:hideMark/>
          </w:tcPr>
          <w:p w14:paraId="4A3FE6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4A6"/>
            <w:noWrap/>
            <w:vAlign w:val="bottom"/>
            <w:hideMark/>
          </w:tcPr>
          <w:p w14:paraId="1074A8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9AB"/>
            <w:noWrap/>
            <w:vAlign w:val="bottom"/>
            <w:hideMark/>
          </w:tcPr>
          <w:p w14:paraId="666075C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DAF"/>
            <w:noWrap/>
            <w:vAlign w:val="bottom"/>
            <w:hideMark/>
          </w:tcPr>
          <w:p w14:paraId="1D9453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E5AE6A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16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3A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C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52A91E76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62AAFB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EA4AFE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1EFD7E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7DDA5F1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bottom"/>
            <w:hideMark/>
          </w:tcPr>
          <w:p w14:paraId="3D7FCEE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6B3229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bottom"/>
            <w:hideMark/>
          </w:tcPr>
          <w:p w14:paraId="7E6CE1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bottom"/>
            <w:hideMark/>
          </w:tcPr>
          <w:p w14:paraId="32259B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67CFE2F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2D435D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9AC"/>
            <w:noWrap/>
            <w:vAlign w:val="bottom"/>
            <w:hideMark/>
          </w:tcPr>
          <w:p w14:paraId="0C741D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D90554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C6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87885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0D480BC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D02685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069926C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0D22F1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108F2BE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14:paraId="5F94011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FB278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7D281A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0698B2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2B0FCF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FDDF0"/>
            <w:noWrap/>
            <w:vAlign w:val="bottom"/>
            <w:hideMark/>
          </w:tcPr>
          <w:p w14:paraId="1898D68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EB1"/>
            <w:noWrap/>
            <w:vAlign w:val="bottom"/>
            <w:hideMark/>
          </w:tcPr>
          <w:p w14:paraId="3A6A5E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 w14:paraId="1DB602C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0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7D7F"/>
            <w:noWrap/>
            <w:vAlign w:val="bottom"/>
            <w:hideMark/>
          </w:tcPr>
          <w:p w14:paraId="520B0E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41DC92E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FF903A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F0CD04A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199F857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17CF22B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007442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071E03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258BD4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00767E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5CEE703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 w14:paraId="4252DF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bottom"/>
            <w:hideMark/>
          </w:tcPr>
          <w:p w14:paraId="006680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 w14:paraId="7762B8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5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9193"/>
            <w:noWrap/>
            <w:vAlign w:val="bottom"/>
            <w:hideMark/>
          </w:tcPr>
          <w:p w14:paraId="2A66B9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1A97F9E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5FB8D0B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5EA78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704DB9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 w14:paraId="70CA1E2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14:paraId="14F3A8F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62A4F9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6DFABB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46FBFB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4BE6A8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 w14:paraId="6AC7EE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bottom"/>
            <w:hideMark/>
          </w:tcPr>
          <w:p w14:paraId="1326D0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530BFC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02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noWrap/>
            <w:vAlign w:val="bottom"/>
            <w:hideMark/>
          </w:tcPr>
          <w:p w14:paraId="7DFAD3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57D094C4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359F8A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DA4857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6BA20B6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9CB6C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ADC"/>
            <w:noWrap/>
            <w:vAlign w:val="bottom"/>
            <w:hideMark/>
          </w:tcPr>
          <w:p w14:paraId="111CBE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16D41F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62C64FF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6CF6BFD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512AD11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72A4DA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noWrap/>
            <w:vAlign w:val="bottom"/>
            <w:hideMark/>
          </w:tcPr>
          <w:p w14:paraId="3962AE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19C4579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E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B9BB"/>
            <w:noWrap/>
            <w:vAlign w:val="bottom"/>
            <w:hideMark/>
          </w:tcPr>
          <w:p w14:paraId="7FFE3F5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09DDD11F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7E80AD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BF448E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1E3"/>
            <w:noWrap/>
            <w:vAlign w:val="bottom"/>
            <w:hideMark/>
          </w:tcPr>
          <w:p w14:paraId="059C756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5E506A1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14:paraId="4E041D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0EEF62F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bottom"/>
            <w:hideMark/>
          </w:tcPr>
          <w:p w14:paraId="10B4CAB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EF8"/>
            <w:noWrap/>
            <w:vAlign w:val="bottom"/>
            <w:hideMark/>
          </w:tcPr>
          <w:p w14:paraId="02D29E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bottom"/>
            <w:hideMark/>
          </w:tcPr>
          <w:p w14:paraId="650A5B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5957628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0A2"/>
            <w:noWrap/>
            <w:vAlign w:val="bottom"/>
            <w:hideMark/>
          </w:tcPr>
          <w:p w14:paraId="086B957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225271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D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CDD0"/>
            <w:noWrap/>
            <w:vAlign w:val="bottom"/>
            <w:hideMark/>
          </w:tcPr>
          <w:p w14:paraId="7F2001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6A2FA1D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DAC3AF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35E47F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FB470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7CE023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3DB203B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71462F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2C903A1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34115D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 w14:paraId="194BF65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1236C49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8"/>
            <w:noWrap/>
            <w:vAlign w:val="bottom"/>
            <w:hideMark/>
          </w:tcPr>
          <w:p w14:paraId="5A1FE1C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bottom"/>
            <w:hideMark/>
          </w:tcPr>
          <w:p w14:paraId="1424F6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5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 w14:paraId="39B4DA8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55031E1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05F9AA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EBDD13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430EFF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3165C14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CED0"/>
            <w:noWrap/>
            <w:vAlign w:val="bottom"/>
            <w:hideMark/>
          </w:tcPr>
          <w:p w14:paraId="27B5C95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03FA00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28E0A6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4D5A83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14:paraId="248485B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14:paraId="0B09F30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8"/>
            <w:noWrap/>
            <w:vAlign w:val="bottom"/>
            <w:hideMark/>
          </w:tcPr>
          <w:p w14:paraId="17BC32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29D9CC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338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6246E6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1FB766C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3A65C8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03890C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2516946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6E4929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7B724E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80F1FB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17405DA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14:paraId="1B550B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28B4C2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398353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699"/>
            <w:noWrap/>
            <w:vAlign w:val="bottom"/>
            <w:hideMark/>
          </w:tcPr>
          <w:p w14:paraId="7E39F08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0FCCEF7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77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3DFF1"/>
            <w:noWrap/>
            <w:vAlign w:val="bottom"/>
            <w:hideMark/>
          </w:tcPr>
          <w:p w14:paraId="06EBD0D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59971810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9EDB8C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FD5984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03EF5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bottom"/>
            <w:hideMark/>
          </w:tcPr>
          <w:p w14:paraId="5A4F45C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2E3421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21077E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379A830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3DA0A9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578D184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vAlign w:val="bottom"/>
            <w:hideMark/>
          </w:tcPr>
          <w:p w14:paraId="5AE8C23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bottom"/>
            <w:hideMark/>
          </w:tcPr>
          <w:p w14:paraId="2E70A0B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31D1437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5F8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97B5DC"/>
            <w:noWrap/>
            <w:vAlign w:val="bottom"/>
            <w:hideMark/>
          </w:tcPr>
          <w:p w14:paraId="02FDB1B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7FB8267A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482F73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F526B1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17E446F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2B82A51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4E03D11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0378937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 w14:paraId="43BDA2E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14:paraId="5D1F68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6E2F2"/>
            <w:noWrap/>
            <w:vAlign w:val="bottom"/>
            <w:hideMark/>
          </w:tcPr>
          <w:p w14:paraId="190B690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 w14:paraId="65CA324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ACAE"/>
            <w:noWrap/>
            <w:vAlign w:val="bottom"/>
            <w:hideMark/>
          </w:tcPr>
          <w:p w14:paraId="18F8834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color w:val="9C0006"/>
                <w:lang w:eastAsia="es-ES"/>
              </w:rPr>
            </w:pPr>
            <w:r w:rsidRPr="003A078C">
              <w:rPr>
                <w:rFonts w:ascii="Times New Roman" w:hAnsi="Times New Roman"/>
                <w:color w:val="9C0006"/>
                <w:lang w:eastAsia="es-ES"/>
              </w:rPr>
              <w:t>.3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 w14:paraId="10CFE8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29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5B8BC7"/>
            <w:noWrap/>
            <w:vAlign w:val="bottom"/>
            <w:hideMark/>
          </w:tcPr>
          <w:p w14:paraId="533A54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57ADD2FC" w14:textId="77777777" w:rsidR="0015792C" w:rsidRPr="00020574" w:rsidRDefault="0015792C" w:rsidP="00F91212">
      <w:pPr>
        <w:pStyle w:val="Textotabla"/>
        <w:rPr>
          <w:rFonts w:ascii="Garamond" w:hAnsi="Garamond"/>
          <w:b/>
          <w:bCs/>
        </w:rPr>
      </w:pPr>
    </w:p>
    <w:p w14:paraId="762613CB" w14:textId="77777777" w:rsidR="009B632C" w:rsidRDefault="009B632C">
      <w:r>
        <w:br w:type="page"/>
      </w: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571"/>
      </w:tblGrid>
      <w:tr w:rsidR="0015792C" w:rsidRPr="003A078C" w14:paraId="6DE7A520" w14:textId="77777777" w:rsidTr="00F91212">
        <w:trPr>
          <w:trHeight w:hRule="exact" w:val="227"/>
        </w:trPr>
        <w:tc>
          <w:tcPr>
            <w:tcW w:w="92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1761" w14:textId="1A48884D" w:rsidR="0015792C" w:rsidRPr="003A078C" w:rsidRDefault="00CB289C" w:rsidP="00F91212">
            <w:pPr>
              <w:pStyle w:val="Textotabla"/>
              <w:rPr>
                <w:lang w:eastAsia="es-ES"/>
              </w:rPr>
            </w:pPr>
            <w:r>
              <w:rPr>
                <w:b/>
                <w:bCs/>
              </w:rPr>
              <w:lastRenderedPageBreak/>
              <w:t xml:space="preserve">S16 </w:t>
            </w:r>
            <w:r w:rsidR="006208B0" w:rsidRPr="006208B0">
              <w:rPr>
                <w:b/>
                <w:bCs/>
              </w:rPr>
              <w:t>Table. Average Pairwise Cohen's Kappa for Dimension.</w:t>
            </w:r>
            <w:r w:rsidR="006208B0" w:rsidRPr="003A078C">
              <w:t xml:space="preserve"> </w:t>
            </w:r>
            <w:r w:rsidR="0015792C" w:rsidRPr="003A078C">
              <w:t>(Cont.)</w:t>
            </w:r>
          </w:p>
        </w:tc>
      </w:tr>
      <w:tr w:rsidR="0015792C" w:rsidRPr="003A078C" w14:paraId="6649860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AB6A20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B71D10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szCs w:val="20"/>
                <w:lang w:eastAsia="es-ES"/>
              </w:rPr>
            </w:pPr>
            <w:r w:rsidRPr="003A078C">
              <w:rPr>
                <w:rFonts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86E1E5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38ECD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85CE5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EEBBC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49D44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05C047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524B70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C8F5B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2C14E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CDCBB6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B82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0E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</w:tr>
      <w:tr w:rsidR="0015792C" w:rsidRPr="003A078C" w14:paraId="25567811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A8AF0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B4EDD75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a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B92A36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3936E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9FD348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1D61ED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E696C6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7181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67DB37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F5AC9C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8FBA03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83D944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3F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32173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00</w:t>
            </w:r>
          </w:p>
        </w:tc>
      </w:tr>
      <w:tr w:rsidR="0015792C" w:rsidRPr="003A078C" w14:paraId="31AC5C3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148D8A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2AB51A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1688A9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07F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B0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EDA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F9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ED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0F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14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67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E7F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7B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87B7D"/>
            <w:noWrap/>
            <w:vAlign w:val="bottom"/>
            <w:hideMark/>
          </w:tcPr>
          <w:p w14:paraId="13B8C00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10</w:t>
            </w:r>
          </w:p>
        </w:tc>
      </w:tr>
      <w:tr w:rsidR="0015792C" w:rsidRPr="003A078C" w14:paraId="08D079C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C5B356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21C6E7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67C667A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1825F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43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E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75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F6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48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60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B28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8A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C2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bottom"/>
            <w:hideMark/>
          </w:tcPr>
          <w:p w14:paraId="4FEE6C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20</w:t>
            </w:r>
          </w:p>
        </w:tc>
      </w:tr>
      <w:tr w:rsidR="0015792C" w:rsidRPr="003A078C" w14:paraId="4FDF716E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0DD369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1850506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bottom"/>
            <w:hideMark/>
          </w:tcPr>
          <w:p w14:paraId="671E5E7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 w14:paraId="1319F5C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5F6F2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4C0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1F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7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50E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A76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1EA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50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2CD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9A1A3"/>
            <w:noWrap/>
            <w:vAlign w:val="bottom"/>
            <w:hideMark/>
          </w:tcPr>
          <w:p w14:paraId="2839E3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30</w:t>
            </w:r>
          </w:p>
        </w:tc>
      </w:tr>
      <w:tr w:rsidR="0015792C" w:rsidRPr="003A078C" w14:paraId="44BF8E08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A0F7B2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4EF45A1D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0F31E74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0883238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29F5DDF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851E96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07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33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BA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E14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66E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E1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57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noWrap/>
            <w:vAlign w:val="bottom"/>
            <w:hideMark/>
          </w:tcPr>
          <w:p w14:paraId="77DF189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40</w:t>
            </w:r>
          </w:p>
        </w:tc>
      </w:tr>
      <w:tr w:rsidR="0015792C" w:rsidRPr="003A078C" w14:paraId="4ED8892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3B8AAB1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5E78FD59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629C303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1CF3D6D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518532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7DF897E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4E8AD4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2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CF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483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830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98F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BAA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AC6C9"/>
            <w:noWrap/>
            <w:vAlign w:val="bottom"/>
            <w:hideMark/>
          </w:tcPr>
          <w:p w14:paraId="5295909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50</w:t>
            </w:r>
          </w:p>
        </w:tc>
      </w:tr>
      <w:tr w:rsidR="0015792C" w:rsidRPr="003A078C" w14:paraId="5E1FDBD5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411B17F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15D32E4E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bottom"/>
            <w:hideMark/>
          </w:tcPr>
          <w:p w14:paraId="61A41FA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705F482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bottom"/>
            <w:hideMark/>
          </w:tcPr>
          <w:p w14:paraId="125FA4A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7A3CAC8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04B490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E0B67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9C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2D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76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C7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1C8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 w14:paraId="3EFF2AF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0</w:t>
            </w:r>
          </w:p>
        </w:tc>
      </w:tr>
      <w:tr w:rsidR="0015792C" w:rsidRPr="003A078C" w14:paraId="0DA98CAB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7416AA0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73A4335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7D52B22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68894D5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766823D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5"/>
            <w:noWrap/>
            <w:vAlign w:val="bottom"/>
            <w:hideMark/>
          </w:tcPr>
          <w:p w14:paraId="143311B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063C99C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5DE4A635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7C9389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C91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B2C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0E4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AA2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3D51FED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</w:t>
            </w:r>
          </w:p>
        </w:tc>
      </w:tr>
      <w:tr w:rsidR="0015792C" w:rsidRPr="003A078C" w14:paraId="57713A03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3C862F73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02D71284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0FEE0D3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3A7E113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116621E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 w14:paraId="162E542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0A5E7A5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87205C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14:paraId="0BF1465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6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2240DB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C8F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C3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B9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 w14:paraId="6C0A051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</w:t>
            </w:r>
          </w:p>
        </w:tc>
      </w:tr>
      <w:tr w:rsidR="0015792C" w:rsidRPr="003A078C" w14:paraId="257903CC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DCB610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E561E82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bottom"/>
            <w:hideMark/>
          </w:tcPr>
          <w:p w14:paraId="78DD60AD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14:paraId="5FD2CC00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34E8FF4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FA"/>
            <w:noWrap/>
            <w:vAlign w:val="bottom"/>
            <w:hideMark/>
          </w:tcPr>
          <w:p w14:paraId="69963A7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434E6BE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3BDE0"/>
            <w:noWrap/>
            <w:vAlign w:val="bottom"/>
            <w:hideMark/>
          </w:tcPr>
          <w:p w14:paraId="328E7A5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bottom"/>
            <w:hideMark/>
          </w:tcPr>
          <w:p w14:paraId="1EF884B9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085F4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F3B4DB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D5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32A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szCs w:val="20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A5BFE1"/>
            <w:noWrap/>
            <w:vAlign w:val="bottom"/>
            <w:hideMark/>
          </w:tcPr>
          <w:p w14:paraId="4C81AA8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</w:t>
            </w:r>
          </w:p>
        </w:tc>
      </w:tr>
      <w:tr w:rsidR="0015792C" w:rsidRPr="003A078C" w14:paraId="202A1B42" w14:textId="77777777" w:rsidTr="00E16544">
        <w:trPr>
          <w:trHeight w:hRule="exact" w:val="2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2E936667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14:paraId="67CC4738" w14:textId="77777777" w:rsidR="0015792C" w:rsidRPr="003A078C" w:rsidRDefault="0015792C" w:rsidP="00176A98">
            <w:pPr>
              <w:pStyle w:val="tablalucida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r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bottom"/>
            <w:hideMark/>
          </w:tcPr>
          <w:p w14:paraId="22D52C54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9B7DD"/>
            <w:noWrap/>
            <w:vAlign w:val="bottom"/>
            <w:hideMark/>
          </w:tcPr>
          <w:p w14:paraId="67124517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42F1747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440F109E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10FD4722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5F9E8CA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60862646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bottom"/>
            <w:hideMark/>
          </w:tcPr>
          <w:p w14:paraId="15773C33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1A4D322B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.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E8A5398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BFF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5B8BC7"/>
            <w:noWrap/>
            <w:vAlign w:val="bottom"/>
            <w:hideMark/>
          </w:tcPr>
          <w:p w14:paraId="45F9EDF1" w14:textId="77777777" w:rsidR="0015792C" w:rsidRPr="003A078C" w:rsidRDefault="0015792C" w:rsidP="00176A98">
            <w:pPr>
              <w:pStyle w:val="tablalucida"/>
              <w:jc w:val="center"/>
              <w:rPr>
                <w:rFonts w:ascii="Times New Roman" w:hAnsi="Times New Roman"/>
                <w:lang w:eastAsia="es-ES"/>
              </w:rPr>
            </w:pPr>
            <w:r w:rsidRPr="003A078C">
              <w:rPr>
                <w:rFonts w:ascii="Times New Roman" w:hAnsi="Times New Roman"/>
                <w:lang w:eastAsia="es-ES"/>
              </w:rPr>
              <w:t>1.00</w:t>
            </w:r>
          </w:p>
        </w:tc>
      </w:tr>
    </w:tbl>
    <w:p w14:paraId="5DBFFF8D" w14:textId="77777777" w:rsidR="0015792C" w:rsidRPr="00020574" w:rsidRDefault="0015792C" w:rsidP="00F91212">
      <w:pPr>
        <w:pStyle w:val="Textotabla"/>
        <w:rPr>
          <w:rFonts w:ascii="Garamond" w:hAnsi="Garamond"/>
          <w:b/>
          <w:bCs/>
        </w:rPr>
      </w:pPr>
    </w:p>
    <w:sectPr w:rsidR="0015792C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608D6" w14:textId="77777777" w:rsidR="0097710A" w:rsidRDefault="0097710A" w:rsidP="00975E29">
      <w:r>
        <w:separator/>
      </w:r>
    </w:p>
  </w:endnote>
  <w:endnote w:type="continuationSeparator" w:id="0">
    <w:p w14:paraId="71AF3883" w14:textId="77777777" w:rsidR="0097710A" w:rsidRDefault="0097710A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535EF" w14:textId="77777777" w:rsidR="0097710A" w:rsidRDefault="0097710A" w:rsidP="00975E29">
      <w:r>
        <w:separator/>
      </w:r>
    </w:p>
  </w:footnote>
  <w:footnote w:type="continuationSeparator" w:id="0">
    <w:p w14:paraId="38FC3FC1" w14:textId="77777777" w:rsidR="0097710A" w:rsidRDefault="0097710A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7710A"/>
    <w:rsid w:val="00983071"/>
    <w:rsid w:val="009B632C"/>
    <w:rsid w:val="009D7793"/>
    <w:rsid w:val="00A06C9B"/>
    <w:rsid w:val="00A47C26"/>
    <w:rsid w:val="00B051EB"/>
    <w:rsid w:val="00B16734"/>
    <w:rsid w:val="00B278F6"/>
    <w:rsid w:val="00B444C1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55638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4</Words>
  <Characters>5147</Characters>
  <Application>Microsoft Office Word</Application>
  <DocSecurity>0</DocSecurity>
  <Lines>95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2:04:00Z</dcterms:created>
  <dcterms:modified xsi:type="dcterms:W3CDTF">2024-03-1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